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3960"/>
      </w:tblGrid>
      <w:tr w:rsidR="00785D65" w:rsidRPr="0039335B" w14:paraId="7F874261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0B383568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Full document number:</w:t>
            </w:r>
          </w:p>
        </w:tc>
        <w:tc>
          <w:tcPr>
            <w:tcW w:w="3960" w:type="dxa"/>
            <w:shd w:val="clear" w:color="auto" w:fill="auto"/>
          </w:tcPr>
          <w:p w14:paraId="0665840B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785D65" w:rsidRPr="0039335B" w14:paraId="26FAA8B3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030A7FC6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Document name:</w:t>
            </w:r>
          </w:p>
        </w:tc>
        <w:tc>
          <w:tcPr>
            <w:tcW w:w="3960" w:type="dxa"/>
            <w:shd w:val="clear" w:color="auto" w:fill="auto"/>
          </w:tcPr>
          <w:p w14:paraId="44D47E36" w14:textId="77777777" w:rsidR="007A38F2" w:rsidRPr="0039335B" w:rsidRDefault="007A38F2" w:rsidP="00B33D41">
            <w:pPr>
              <w:pStyle w:val="Header"/>
              <w:rPr>
                <w:sz w:val="20"/>
                <w:szCs w:val="20"/>
              </w:rPr>
            </w:pPr>
            <w:r w:rsidRPr="0039335B">
              <w:rPr>
                <w:sz w:val="20"/>
                <w:szCs w:val="20"/>
              </w:rPr>
              <w:t>DESTINE Delphi Guide</w:t>
            </w:r>
          </w:p>
        </w:tc>
      </w:tr>
      <w:tr w:rsidR="00785D65" w:rsidRPr="0039335B" w14:paraId="5E8C7D73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7926A5A7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 xml:space="preserve">Version: </w:t>
            </w:r>
          </w:p>
        </w:tc>
        <w:tc>
          <w:tcPr>
            <w:tcW w:w="3960" w:type="dxa"/>
            <w:shd w:val="clear" w:color="auto" w:fill="auto"/>
          </w:tcPr>
          <w:p w14:paraId="5AADF492" w14:textId="383D4464" w:rsidR="007A38F2" w:rsidRPr="0039335B" w:rsidRDefault="0039335B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4</w:t>
            </w:r>
            <w:r w:rsidR="007A38F2" w:rsidRPr="0039335B">
              <w:rPr>
                <w:rFonts w:cs="Arial"/>
                <w:sz w:val="20"/>
                <w:szCs w:val="20"/>
              </w:rPr>
              <w:t>.0</w:t>
            </w:r>
          </w:p>
        </w:tc>
      </w:tr>
      <w:tr w:rsidR="00785D65" w:rsidRPr="0039335B" w14:paraId="5A1DB0B9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4EB57AA5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Superseded version:</w:t>
            </w:r>
          </w:p>
        </w:tc>
        <w:tc>
          <w:tcPr>
            <w:tcW w:w="3960" w:type="dxa"/>
            <w:shd w:val="clear" w:color="auto" w:fill="auto"/>
          </w:tcPr>
          <w:p w14:paraId="232EEBED" w14:textId="33093EE7" w:rsidR="007A38F2" w:rsidRPr="0039335B" w:rsidRDefault="0039335B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3</w:t>
            </w:r>
            <w:r w:rsidR="007A38F2" w:rsidRPr="0039335B">
              <w:rPr>
                <w:rFonts w:cs="Arial"/>
                <w:sz w:val="20"/>
                <w:szCs w:val="20"/>
              </w:rPr>
              <w:t>.0</w:t>
            </w:r>
          </w:p>
        </w:tc>
      </w:tr>
      <w:tr w:rsidR="00785D65" w:rsidRPr="0039335B" w14:paraId="34965B3D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401189F1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Originator job title:</w:t>
            </w:r>
          </w:p>
        </w:tc>
        <w:tc>
          <w:tcPr>
            <w:tcW w:w="3960" w:type="dxa"/>
            <w:shd w:val="clear" w:color="auto" w:fill="auto"/>
          </w:tcPr>
          <w:p w14:paraId="7BE5A921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PhD/ECR</w:t>
            </w:r>
          </w:p>
        </w:tc>
      </w:tr>
      <w:tr w:rsidR="00785D65" w:rsidRPr="0039335B" w14:paraId="1AFD8C66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0736FD91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 xml:space="preserve">Reason </w:t>
            </w:r>
          </w:p>
        </w:tc>
        <w:tc>
          <w:tcPr>
            <w:tcW w:w="3960" w:type="dxa"/>
            <w:shd w:val="clear" w:color="auto" w:fill="auto"/>
          </w:tcPr>
          <w:p w14:paraId="63AA6550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Comments on key improvements by supervisor</w:t>
            </w:r>
          </w:p>
        </w:tc>
      </w:tr>
      <w:tr w:rsidR="00785D65" w:rsidRPr="0039335B" w14:paraId="0C952748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0BFFF2D5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Add document to LSTM website:</w:t>
            </w:r>
          </w:p>
        </w:tc>
        <w:tc>
          <w:tcPr>
            <w:tcW w:w="3960" w:type="dxa"/>
            <w:shd w:val="clear" w:color="auto" w:fill="auto"/>
          </w:tcPr>
          <w:p w14:paraId="75139DAF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N/A</w:t>
            </w:r>
          </w:p>
        </w:tc>
      </w:tr>
      <w:tr w:rsidR="00785D65" w:rsidRPr="0039335B" w14:paraId="54E10712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5110AD6D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Authorship date:</w:t>
            </w:r>
          </w:p>
        </w:tc>
        <w:tc>
          <w:tcPr>
            <w:tcW w:w="3960" w:type="dxa"/>
            <w:shd w:val="clear" w:color="auto" w:fill="auto"/>
          </w:tcPr>
          <w:p w14:paraId="07DA1840" w14:textId="7DC6B356" w:rsidR="007A38F2" w:rsidRPr="0039335B" w:rsidRDefault="0039335B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28</w:t>
            </w:r>
            <w:r w:rsidR="007A38F2" w:rsidRPr="0039335B">
              <w:rPr>
                <w:rFonts w:cs="Arial"/>
                <w:sz w:val="20"/>
                <w:szCs w:val="20"/>
              </w:rPr>
              <w:t>/06/2022</w:t>
            </w:r>
          </w:p>
        </w:tc>
      </w:tr>
      <w:tr w:rsidR="00785D65" w:rsidRPr="0039335B" w14:paraId="7F4BC4FD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57D923BD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Approved by:</w:t>
            </w:r>
          </w:p>
        </w:tc>
        <w:tc>
          <w:tcPr>
            <w:tcW w:w="3960" w:type="dxa"/>
            <w:shd w:val="clear" w:color="auto" w:fill="auto"/>
          </w:tcPr>
          <w:p w14:paraId="403D0092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Supervisor: Dr. Tom Wingfield</w:t>
            </w:r>
          </w:p>
        </w:tc>
      </w:tr>
      <w:tr w:rsidR="00785D65" w:rsidRPr="0039335B" w14:paraId="4D5BD53D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18D129F4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Approval date:</w:t>
            </w:r>
          </w:p>
        </w:tc>
        <w:tc>
          <w:tcPr>
            <w:tcW w:w="3960" w:type="dxa"/>
            <w:shd w:val="clear" w:color="auto" w:fill="auto"/>
          </w:tcPr>
          <w:p w14:paraId="2B433BDA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</w:p>
        </w:tc>
      </w:tr>
      <w:tr w:rsidR="00785D65" w:rsidRPr="0039335B" w14:paraId="73864470" w14:textId="77777777" w:rsidTr="0039335B">
        <w:trPr>
          <w:jc w:val="center"/>
        </w:trPr>
        <w:tc>
          <w:tcPr>
            <w:tcW w:w="3960" w:type="dxa"/>
            <w:shd w:val="clear" w:color="auto" w:fill="auto"/>
          </w:tcPr>
          <w:p w14:paraId="57106418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Next review date:</w:t>
            </w:r>
          </w:p>
        </w:tc>
        <w:tc>
          <w:tcPr>
            <w:tcW w:w="3960" w:type="dxa"/>
            <w:shd w:val="clear" w:color="auto" w:fill="auto"/>
          </w:tcPr>
          <w:p w14:paraId="2ADCCBE1" w14:textId="77777777" w:rsidR="007A38F2" w:rsidRPr="0039335B" w:rsidRDefault="007A38F2" w:rsidP="0039335B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39335B">
              <w:rPr>
                <w:rFonts w:cs="Arial"/>
                <w:sz w:val="20"/>
                <w:szCs w:val="20"/>
              </w:rPr>
              <w:t>N/A</w:t>
            </w:r>
          </w:p>
        </w:tc>
      </w:tr>
    </w:tbl>
    <w:p w14:paraId="00FC6464" w14:textId="77777777" w:rsidR="007A38F2" w:rsidRDefault="007A38F2" w:rsidP="007A38F2">
      <w:pPr>
        <w:rPr>
          <w:sz w:val="24"/>
          <w:szCs w:val="24"/>
        </w:rPr>
      </w:pPr>
    </w:p>
    <w:p w14:paraId="6DA412C9" w14:textId="77777777" w:rsidR="007A38F2" w:rsidRPr="00F25CCB" w:rsidRDefault="007A38F2" w:rsidP="007A38F2">
      <w:pPr>
        <w:jc w:val="center"/>
        <w:rPr>
          <w:sz w:val="24"/>
          <w:szCs w:val="24"/>
          <w:u w:val="single"/>
        </w:rPr>
      </w:pPr>
      <w:r w:rsidRPr="00F25CCB">
        <w:rPr>
          <w:sz w:val="24"/>
          <w:szCs w:val="24"/>
          <w:u w:val="single"/>
        </w:rPr>
        <w:t>Development and evaluation of gender-sensitive TB interventions for community settings in Nigeria.</w:t>
      </w:r>
    </w:p>
    <w:p w14:paraId="4A71ADA5" w14:textId="77777777" w:rsidR="007A38F2" w:rsidRPr="00F25CCB" w:rsidRDefault="007A38F2" w:rsidP="007A38F2">
      <w:pPr>
        <w:jc w:val="center"/>
        <w:rPr>
          <w:sz w:val="24"/>
          <w:szCs w:val="24"/>
          <w:u w:val="single"/>
        </w:rPr>
      </w:pPr>
      <w:r w:rsidRPr="00F25CCB">
        <w:rPr>
          <w:sz w:val="24"/>
          <w:szCs w:val="24"/>
          <w:u w:val="single"/>
        </w:rPr>
        <w:t>Delphi Interview Guide.</w:t>
      </w:r>
    </w:p>
    <w:tbl>
      <w:tblPr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7537"/>
      </w:tblGrid>
      <w:tr w:rsidR="00785D65" w:rsidRPr="0039335B" w14:paraId="2060689C" w14:textId="77777777" w:rsidTr="0039335B">
        <w:tc>
          <w:tcPr>
            <w:tcW w:w="3438" w:type="dxa"/>
            <w:shd w:val="clear" w:color="auto" w:fill="E7E6E6"/>
            <w:vAlign w:val="bottom"/>
          </w:tcPr>
          <w:p w14:paraId="061F654B" w14:textId="77777777" w:rsidR="007A38F2" w:rsidRPr="0039335B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39335B">
              <w:rPr>
                <w:b/>
                <w:bCs/>
              </w:rPr>
              <w:t xml:space="preserve">Concept </w:t>
            </w:r>
          </w:p>
        </w:tc>
        <w:tc>
          <w:tcPr>
            <w:tcW w:w="7537" w:type="dxa"/>
            <w:shd w:val="clear" w:color="auto" w:fill="E7E6E6"/>
          </w:tcPr>
          <w:p w14:paraId="7D7D9342" w14:textId="77777777" w:rsidR="007A38F2" w:rsidRPr="0039335B" w:rsidRDefault="007A38F2" w:rsidP="0039335B">
            <w:pPr>
              <w:spacing w:after="0" w:line="276" w:lineRule="auto"/>
              <w:rPr>
                <w:b/>
                <w:bCs/>
                <w:i/>
                <w:iCs/>
              </w:rPr>
            </w:pPr>
            <w:r w:rsidRPr="0039335B">
              <w:rPr>
                <w:b/>
                <w:bCs/>
                <w:i/>
                <w:iCs/>
              </w:rPr>
              <w:t>Question:</w:t>
            </w:r>
          </w:p>
          <w:p w14:paraId="558740D6" w14:textId="77777777" w:rsidR="007A38F2" w:rsidRPr="0039335B" w:rsidRDefault="007A38F2" w:rsidP="0039335B">
            <w:pPr>
              <w:spacing w:after="0" w:line="276" w:lineRule="auto"/>
              <w:rPr>
                <w:i/>
                <w:iCs/>
              </w:rPr>
            </w:pPr>
            <w:r w:rsidRPr="0039335B">
              <w:rPr>
                <w:i/>
                <w:iCs/>
              </w:rPr>
              <w:t>From your experience with people with TB and/or the National TB Program and/or wider knowledge please describe how each of these approaches can or could practically help to overcome gendered barriers faced by men and women in accessing TB care?</w:t>
            </w:r>
          </w:p>
          <w:p w14:paraId="40CF474E" w14:textId="66EAE9BE" w:rsidR="007A38F2" w:rsidRDefault="007A38F2" w:rsidP="0039335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i/>
                <w:iCs/>
              </w:rPr>
            </w:pPr>
            <w:r w:rsidRPr="0039335B">
              <w:rPr>
                <w:i/>
                <w:iCs/>
              </w:rPr>
              <w:t>Feel free to use examples from Nigeria, Africa and beyond where relevant</w:t>
            </w:r>
          </w:p>
          <w:p w14:paraId="5D160160" w14:textId="253414F1" w:rsidR="00FF6AC4" w:rsidRPr="0039335B" w:rsidRDefault="00FF6AC4" w:rsidP="0039335B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Tick </w:t>
            </w:r>
            <w:r w:rsidR="00D17CCA">
              <w:rPr>
                <w:i/>
                <w:iCs/>
              </w:rPr>
              <w:t>‘</w:t>
            </w:r>
            <w:r>
              <w:rPr>
                <w:i/>
                <w:iCs/>
              </w:rPr>
              <w:t>no knowledge/experience</w:t>
            </w:r>
            <w:r w:rsidR="00D17CCA">
              <w:rPr>
                <w:i/>
                <w:iCs/>
              </w:rPr>
              <w:t>’</w:t>
            </w:r>
            <w:r>
              <w:rPr>
                <w:i/>
                <w:iCs/>
              </w:rPr>
              <w:t xml:space="preserve"> </w:t>
            </w:r>
            <w:r w:rsidR="00E62661">
              <w:rPr>
                <w:i/>
                <w:iCs/>
              </w:rPr>
              <w:t>where applicable (we will follow up if a box is left entirely blank)</w:t>
            </w:r>
          </w:p>
          <w:p w14:paraId="7A9AD167" w14:textId="4ADAD7DD" w:rsidR="007A38F2" w:rsidRPr="0039335B" w:rsidRDefault="007A38F2" w:rsidP="0039335B">
            <w:pPr>
              <w:spacing w:after="0" w:line="276" w:lineRule="auto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785D65" w:rsidRPr="0039335B" w14:paraId="3433209B" w14:textId="77777777" w:rsidTr="0039335B">
        <w:tc>
          <w:tcPr>
            <w:tcW w:w="3438" w:type="dxa"/>
            <w:shd w:val="clear" w:color="auto" w:fill="auto"/>
          </w:tcPr>
          <w:p w14:paraId="0784B718" w14:textId="5B1446C6" w:rsidR="007A38F2" w:rsidRDefault="007A38F2" w:rsidP="00FF6AC4">
            <w:pPr>
              <w:spacing w:after="0" w:line="24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 xml:space="preserve">Workplace-based </w:t>
            </w:r>
            <w:r w:rsidR="00FF6AC4">
              <w:rPr>
                <w:b/>
                <w:bCs/>
              </w:rPr>
              <w:t xml:space="preserve">TB screening and </w:t>
            </w:r>
            <w:r w:rsidRPr="0068692F">
              <w:rPr>
                <w:b/>
                <w:bCs/>
              </w:rPr>
              <w:t>case finding interventions</w:t>
            </w:r>
          </w:p>
          <w:p w14:paraId="4EDB4450" w14:textId="77777777" w:rsidR="00FF6AC4" w:rsidRPr="0068692F" w:rsidRDefault="00FF6AC4" w:rsidP="00FF6AC4">
            <w:pPr>
              <w:spacing w:after="0" w:line="240" w:lineRule="auto"/>
              <w:rPr>
                <w:b/>
                <w:bCs/>
              </w:rPr>
            </w:pPr>
          </w:p>
          <w:p w14:paraId="0970CD0B" w14:textId="77777777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>Active case finding in conducted in places of work dominated by men (or women)</w:t>
            </w:r>
          </w:p>
        </w:tc>
        <w:tc>
          <w:tcPr>
            <w:tcW w:w="7537" w:type="dxa"/>
            <w:shd w:val="clear" w:color="auto" w:fill="auto"/>
          </w:tcPr>
          <w:p w14:paraId="4B23D1FB" w14:textId="77777777" w:rsidR="007A38F2" w:rsidRPr="0039335B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5C0B4E3C" w14:textId="77777777" w:rsidR="0039335B" w:rsidRPr="0039335B" w:rsidRDefault="0039335B" w:rsidP="0039335B">
            <w:pPr>
              <w:spacing w:after="0" w:line="276" w:lineRule="auto"/>
            </w:pPr>
          </w:p>
          <w:p w14:paraId="01B09E28" w14:textId="77777777" w:rsidR="0039335B" w:rsidRPr="0039335B" w:rsidRDefault="0039335B" w:rsidP="0039335B">
            <w:pPr>
              <w:spacing w:after="0" w:line="276" w:lineRule="auto"/>
            </w:pPr>
          </w:p>
          <w:p w14:paraId="6C256395" w14:textId="77777777" w:rsidR="0039335B" w:rsidRPr="0039335B" w:rsidRDefault="0039335B" w:rsidP="0039335B">
            <w:pPr>
              <w:spacing w:after="0" w:line="276" w:lineRule="auto"/>
            </w:pPr>
          </w:p>
          <w:p w14:paraId="4776D0C0" w14:textId="60FE2174" w:rsidR="0039335B" w:rsidRPr="0039335B" w:rsidRDefault="0039335B" w:rsidP="0039335B">
            <w:pPr>
              <w:spacing w:after="0" w:line="276" w:lineRule="auto"/>
            </w:pPr>
            <w:r w:rsidRPr="0039335B">
              <w:t xml:space="preserve"> </w:t>
            </w:r>
            <w:sdt>
              <w:sdtPr>
                <w:id w:val="543799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Pr="0039335B">
              <w:t xml:space="preserve">No Knowledge/experience </w:t>
            </w:r>
          </w:p>
        </w:tc>
      </w:tr>
      <w:tr w:rsidR="00785D65" w:rsidRPr="0039335B" w14:paraId="40BA3F1A" w14:textId="77777777" w:rsidTr="0039335B">
        <w:tc>
          <w:tcPr>
            <w:tcW w:w="3438" w:type="dxa"/>
            <w:shd w:val="clear" w:color="auto" w:fill="auto"/>
          </w:tcPr>
          <w:p w14:paraId="28769F65" w14:textId="3C38B153" w:rsidR="007A38F2" w:rsidRPr="0068692F" w:rsidRDefault="007A38F2" w:rsidP="007110B5">
            <w:pPr>
              <w:spacing w:after="0" w:line="24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 xml:space="preserve">Family-based </w:t>
            </w:r>
            <w:r w:rsidR="00871821">
              <w:rPr>
                <w:b/>
                <w:bCs/>
              </w:rPr>
              <w:t xml:space="preserve">TB screening and </w:t>
            </w:r>
            <w:r w:rsidRPr="0068692F">
              <w:rPr>
                <w:b/>
                <w:bCs/>
              </w:rPr>
              <w:t>case finding approach</w:t>
            </w:r>
            <w:r w:rsidR="00871821">
              <w:rPr>
                <w:b/>
                <w:bCs/>
              </w:rPr>
              <w:t>es</w:t>
            </w:r>
          </w:p>
          <w:p w14:paraId="69CDAB4C" w14:textId="77777777" w:rsidR="007A38F2" w:rsidRPr="0039335B" w:rsidRDefault="007A38F2" w:rsidP="0039335B">
            <w:pPr>
              <w:spacing w:after="0" w:line="360" w:lineRule="auto"/>
            </w:pPr>
          </w:p>
          <w:p w14:paraId="12317900" w14:textId="77777777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>(Interventions that target the family unit using one member of the family as entry point)</w:t>
            </w:r>
          </w:p>
        </w:tc>
        <w:tc>
          <w:tcPr>
            <w:tcW w:w="7537" w:type="dxa"/>
            <w:shd w:val="clear" w:color="auto" w:fill="auto"/>
          </w:tcPr>
          <w:p w14:paraId="683794DC" w14:textId="77777777" w:rsidR="007A38F2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0A756E9B" w14:textId="77777777" w:rsidR="00785D65" w:rsidRDefault="00785D65" w:rsidP="00785D65">
            <w:pPr>
              <w:spacing w:after="0" w:line="276" w:lineRule="auto"/>
            </w:pPr>
          </w:p>
          <w:p w14:paraId="480019FC" w14:textId="77777777" w:rsidR="00785D65" w:rsidRDefault="00785D65" w:rsidP="00785D65">
            <w:pPr>
              <w:spacing w:after="0" w:line="276" w:lineRule="auto"/>
            </w:pPr>
          </w:p>
          <w:p w14:paraId="3F0AEC05" w14:textId="77777777" w:rsidR="00785D65" w:rsidRDefault="00785D65" w:rsidP="00785D65">
            <w:pPr>
              <w:spacing w:after="0" w:line="276" w:lineRule="auto"/>
            </w:pPr>
          </w:p>
          <w:p w14:paraId="676FA282" w14:textId="4821273F" w:rsidR="00785D65" w:rsidRPr="0039335B" w:rsidRDefault="00343ADC" w:rsidP="00785D65">
            <w:pPr>
              <w:spacing w:after="0" w:line="276" w:lineRule="auto"/>
            </w:pPr>
            <w:sdt>
              <w:sdtPr>
                <w:id w:val="11090119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276D11F6" w14:textId="77777777" w:rsidTr="0039335B">
        <w:tc>
          <w:tcPr>
            <w:tcW w:w="3438" w:type="dxa"/>
            <w:shd w:val="clear" w:color="auto" w:fill="auto"/>
          </w:tcPr>
          <w:p w14:paraId="4413952C" w14:textId="2598F86A" w:rsidR="007A38F2" w:rsidRPr="0068692F" w:rsidRDefault="007A38F2" w:rsidP="00EF7436">
            <w:pPr>
              <w:spacing w:after="0" w:line="24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>Use of Incentives</w:t>
            </w:r>
            <w:r w:rsidR="00EF7436">
              <w:rPr>
                <w:b/>
                <w:bCs/>
              </w:rPr>
              <w:t>, enablers, cash transfers (conditional or unconditional), and non-cash/in-kind transfers</w:t>
            </w:r>
          </w:p>
          <w:p w14:paraId="3E4E92D3" w14:textId="77777777" w:rsidR="007A38F2" w:rsidRPr="0039335B" w:rsidRDefault="007A38F2" w:rsidP="0039335B">
            <w:pPr>
              <w:spacing w:after="0" w:line="360" w:lineRule="auto"/>
            </w:pPr>
          </w:p>
          <w:p w14:paraId="67637A52" w14:textId="3B1440CA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>(Use of various forms of incentives or enablers to encourage care seeking</w:t>
            </w:r>
            <w:r w:rsidR="00EF7436">
              <w:t xml:space="preserve"> </w:t>
            </w:r>
            <w:r w:rsidR="00EF7436" w:rsidRPr="00EF7436">
              <w:rPr>
                <w:i/>
                <w:iCs/>
                <w:sz w:val="20"/>
                <w:szCs w:val="20"/>
              </w:rPr>
              <w:t>Includes things like non-cash transfers such as food / travel vouchers / insurance etc.)</w:t>
            </w:r>
          </w:p>
        </w:tc>
        <w:tc>
          <w:tcPr>
            <w:tcW w:w="7537" w:type="dxa"/>
            <w:shd w:val="clear" w:color="auto" w:fill="auto"/>
          </w:tcPr>
          <w:p w14:paraId="626ED2A3" w14:textId="77777777" w:rsidR="007A38F2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4ABFFA45" w14:textId="77777777" w:rsidR="00785D65" w:rsidRDefault="00785D65" w:rsidP="0039335B">
            <w:pPr>
              <w:spacing w:after="0" w:line="276" w:lineRule="auto"/>
            </w:pPr>
          </w:p>
          <w:p w14:paraId="58E36F1A" w14:textId="04BFA134" w:rsidR="00785D65" w:rsidRDefault="00785D65" w:rsidP="0039335B">
            <w:pPr>
              <w:spacing w:after="0" w:line="276" w:lineRule="auto"/>
            </w:pPr>
          </w:p>
          <w:p w14:paraId="46980778" w14:textId="516351EF" w:rsidR="00E62661" w:rsidRDefault="00E62661" w:rsidP="0039335B">
            <w:pPr>
              <w:spacing w:after="0" w:line="276" w:lineRule="auto"/>
            </w:pPr>
          </w:p>
          <w:p w14:paraId="6A4B1CFB" w14:textId="5EA3BD3F" w:rsidR="00E62661" w:rsidRDefault="00E62661" w:rsidP="0039335B">
            <w:pPr>
              <w:spacing w:after="0" w:line="276" w:lineRule="auto"/>
            </w:pPr>
          </w:p>
          <w:p w14:paraId="4AA00196" w14:textId="7769C050" w:rsidR="00E62661" w:rsidRDefault="00E62661" w:rsidP="0039335B">
            <w:pPr>
              <w:spacing w:after="0" w:line="276" w:lineRule="auto"/>
            </w:pPr>
          </w:p>
          <w:p w14:paraId="2F03C1B0" w14:textId="77777777" w:rsidR="00E62661" w:rsidRDefault="00E62661" w:rsidP="0039335B">
            <w:pPr>
              <w:spacing w:after="0" w:line="276" w:lineRule="auto"/>
            </w:pPr>
          </w:p>
          <w:p w14:paraId="5853F1B8" w14:textId="12D8B5D5" w:rsidR="00785D65" w:rsidRPr="0039335B" w:rsidRDefault="00343ADC" w:rsidP="0039335B">
            <w:pPr>
              <w:spacing w:after="0" w:line="276" w:lineRule="auto"/>
            </w:pPr>
            <w:sdt>
              <w:sdtPr>
                <w:id w:val="1347742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0283CC63" w14:textId="77777777" w:rsidTr="0039335B">
        <w:tc>
          <w:tcPr>
            <w:tcW w:w="3438" w:type="dxa"/>
            <w:shd w:val="clear" w:color="auto" w:fill="auto"/>
          </w:tcPr>
          <w:p w14:paraId="0469CEDB" w14:textId="53087092" w:rsidR="007A38F2" w:rsidRPr="0068692F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lastRenderedPageBreak/>
              <w:t>Men’s congregate settings</w:t>
            </w:r>
          </w:p>
          <w:p w14:paraId="05D3840F" w14:textId="77777777" w:rsidR="00A62D50" w:rsidRPr="0039335B" w:rsidRDefault="00A62D50" w:rsidP="0039335B">
            <w:pPr>
              <w:spacing w:after="0" w:line="360" w:lineRule="auto"/>
            </w:pPr>
          </w:p>
          <w:p w14:paraId="6A3155B6" w14:textId="3336BE5B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>(</w:t>
            </w:r>
            <w:r w:rsidR="00871821">
              <w:rPr>
                <w:i/>
                <w:iCs/>
                <w:sz w:val="20"/>
                <w:szCs w:val="20"/>
              </w:rPr>
              <w:t xml:space="preserve">TB screening and active </w:t>
            </w:r>
            <w:r w:rsidRPr="0039335B">
              <w:rPr>
                <w:i/>
                <w:iCs/>
                <w:sz w:val="20"/>
                <w:szCs w:val="20"/>
              </w:rPr>
              <w:t>Case finding in places where men congregate socially, culturally or religiously</w:t>
            </w:r>
            <w:r w:rsidR="00A62D50">
              <w:rPr>
                <w:i/>
                <w:iCs/>
                <w:sz w:val="20"/>
                <w:szCs w:val="20"/>
              </w:rPr>
              <w:t xml:space="preserve"> such as mosques, churches, </w:t>
            </w:r>
            <w:proofErr w:type="spellStart"/>
            <w:r w:rsidR="00A62D50">
              <w:rPr>
                <w:i/>
                <w:iCs/>
                <w:sz w:val="20"/>
                <w:szCs w:val="20"/>
              </w:rPr>
              <w:t>majalisa</w:t>
            </w:r>
            <w:proofErr w:type="spellEnd"/>
            <w:r w:rsidR="00A62D50">
              <w:rPr>
                <w:i/>
                <w:iCs/>
                <w:sz w:val="20"/>
                <w:szCs w:val="20"/>
              </w:rPr>
              <w:t>, bars etc.</w:t>
            </w:r>
            <w:r w:rsidRPr="0039335B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537" w:type="dxa"/>
            <w:shd w:val="clear" w:color="auto" w:fill="auto"/>
          </w:tcPr>
          <w:p w14:paraId="417DC448" w14:textId="77777777" w:rsidR="007A38F2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761DA6ED" w14:textId="77777777" w:rsidR="00785D65" w:rsidRDefault="00785D65" w:rsidP="0039335B">
            <w:pPr>
              <w:spacing w:after="0" w:line="276" w:lineRule="auto"/>
            </w:pPr>
          </w:p>
          <w:p w14:paraId="2A1FE5FB" w14:textId="77777777" w:rsidR="00785D65" w:rsidRDefault="00785D65" w:rsidP="0039335B">
            <w:pPr>
              <w:spacing w:after="0" w:line="276" w:lineRule="auto"/>
            </w:pPr>
          </w:p>
          <w:p w14:paraId="709F4896" w14:textId="77777777" w:rsidR="00785D65" w:rsidRDefault="00785D65" w:rsidP="0039335B">
            <w:pPr>
              <w:spacing w:after="0" w:line="276" w:lineRule="auto"/>
            </w:pPr>
          </w:p>
          <w:p w14:paraId="29FA4DB4" w14:textId="7FFAA41A" w:rsidR="00785D65" w:rsidRPr="0039335B" w:rsidRDefault="00343ADC" w:rsidP="0039335B">
            <w:pPr>
              <w:spacing w:after="0" w:line="276" w:lineRule="auto"/>
            </w:pPr>
            <w:sdt>
              <w:sdtPr>
                <w:id w:val="13988615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67321D26" w14:textId="77777777" w:rsidTr="0039335B">
        <w:tc>
          <w:tcPr>
            <w:tcW w:w="3438" w:type="dxa"/>
            <w:shd w:val="clear" w:color="auto" w:fill="auto"/>
          </w:tcPr>
          <w:p w14:paraId="15449BDA" w14:textId="147228F2" w:rsidR="007A38F2" w:rsidRPr="0068692F" w:rsidRDefault="007A38F2" w:rsidP="00871821">
            <w:pPr>
              <w:spacing w:after="0" w:line="24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>Chest X-ray screening</w:t>
            </w:r>
            <w:r w:rsidR="00871821">
              <w:rPr>
                <w:b/>
                <w:bCs/>
              </w:rPr>
              <w:t xml:space="preserve"> (digital or non-digital)</w:t>
            </w:r>
          </w:p>
        </w:tc>
        <w:tc>
          <w:tcPr>
            <w:tcW w:w="7537" w:type="dxa"/>
            <w:shd w:val="clear" w:color="auto" w:fill="auto"/>
          </w:tcPr>
          <w:p w14:paraId="1CCB3A8D" w14:textId="77777777" w:rsidR="007A38F2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66971AD8" w14:textId="77777777" w:rsidR="00785D65" w:rsidRDefault="00785D65" w:rsidP="0039335B">
            <w:pPr>
              <w:spacing w:after="0" w:line="276" w:lineRule="auto"/>
            </w:pPr>
          </w:p>
          <w:p w14:paraId="3603D853" w14:textId="77777777" w:rsidR="00785D65" w:rsidRDefault="00785D65" w:rsidP="0039335B">
            <w:pPr>
              <w:spacing w:after="0" w:line="276" w:lineRule="auto"/>
            </w:pPr>
          </w:p>
          <w:p w14:paraId="37F90498" w14:textId="3D67B5FF" w:rsidR="00785D65" w:rsidRPr="0039335B" w:rsidRDefault="00343ADC" w:rsidP="0039335B">
            <w:pPr>
              <w:spacing w:after="0" w:line="276" w:lineRule="auto"/>
            </w:pPr>
            <w:sdt>
              <w:sdtPr>
                <w:id w:val="-17262057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6E2A32CA" w14:textId="77777777" w:rsidTr="0039335B">
        <w:tc>
          <w:tcPr>
            <w:tcW w:w="3438" w:type="dxa"/>
            <w:shd w:val="clear" w:color="auto" w:fill="auto"/>
          </w:tcPr>
          <w:p w14:paraId="1BAFB561" w14:textId="77777777" w:rsidR="0068692F" w:rsidRDefault="007A38F2" w:rsidP="0039335B">
            <w:pPr>
              <w:spacing w:after="0" w:line="360" w:lineRule="auto"/>
            </w:pPr>
            <w:r w:rsidRPr="0068692F">
              <w:rPr>
                <w:b/>
                <w:bCs/>
              </w:rPr>
              <w:t>Flexible clinic hours</w:t>
            </w:r>
            <w:r w:rsidRPr="0039335B">
              <w:t xml:space="preserve"> </w:t>
            </w:r>
          </w:p>
          <w:p w14:paraId="041FF264" w14:textId="77777777" w:rsidR="0068692F" w:rsidRDefault="0068692F" w:rsidP="0039335B">
            <w:pPr>
              <w:spacing w:after="0" w:line="360" w:lineRule="auto"/>
            </w:pPr>
          </w:p>
          <w:p w14:paraId="08952428" w14:textId="3ECE1C49" w:rsidR="007A38F2" w:rsidRPr="0068692F" w:rsidRDefault="007A38F2" w:rsidP="0039335B">
            <w:pPr>
              <w:spacing w:after="0" w:line="360" w:lineRule="auto"/>
              <w:rPr>
                <w:i/>
                <w:iCs/>
              </w:rPr>
            </w:pPr>
            <w:r w:rsidRPr="0068692F">
              <w:rPr>
                <w:i/>
                <w:iCs/>
              </w:rPr>
              <w:t>(e.g.: weekends or evenings)</w:t>
            </w:r>
          </w:p>
        </w:tc>
        <w:tc>
          <w:tcPr>
            <w:tcW w:w="7537" w:type="dxa"/>
            <w:shd w:val="clear" w:color="auto" w:fill="auto"/>
          </w:tcPr>
          <w:p w14:paraId="3D2C012E" w14:textId="77777777" w:rsidR="007A38F2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230AFF0D" w14:textId="77777777" w:rsidR="00785D65" w:rsidRDefault="00785D65" w:rsidP="00785D65">
            <w:pPr>
              <w:spacing w:after="0" w:line="276" w:lineRule="auto"/>
            </w:pPr>
          </w:p>
          <w:p w14:paraId="5C98D4D7" w14:textId="2F890A15" w:rsidR="00785D65" w:rsidRPr="0039335B" w:rsidRDefault="00343ADC" w:rsidP="00785D65">
            <w:pPr>
              <w:spacing w:after="0" w:line="276" w:lineRule="auto"/>
            </w:pPr>
            <w:sdt>
              <w:sdtPr>
                <w:id w:val="-2717764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4CEEE639" w14:textId="77777777" w:rsidTr="0039335B">
        <w:tc>
          <w:tcPr>
            <w:tcW w:w="3438" w:type="dxa"/>
            <w:shd w:val="clear" w:color="auto" w:fill="auto"/>
          </w:tcPr>
          <w:p w14:paraId="602D76F7" w14:textId="208D6C2B" w:rsidR="007A38F2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>Market-based case finding</w:t>
            </w:r>
          </w:p>
          <w:p w14:paraId="6C7B7314" w14:textId="6077271C" w:rsidR="00FD52E3" w:rsidRPr="000D7F90" w:rsidRDefault="00FD52E3" w:rsidP="0039335B">
            <w:pPr>
              <w:spacing w:after="0" w:line="360" w:lineRule="auto"/>
              <w:rPr>
                <w:bCs/>
                <w:i/>
                <w:sz w:val="20"/>
                <w:szCs w:val="20"/>
              </w:rPr>
            </w:pPr>
            <w:r w:rsidRPr="000D7F90">
              <w:rPr>
                <w:bCs/>
                <w:i/>
                <w:sz w:val="20"/>
                <w:szCs w:val="20"/>
              </w:rPr>
              <w:t>(</w:t>
            </w:r>
            <w:r w:rsidR="000D7F90" w:rsidRPr="000D7F90">
              <w:rPr>
                <w:bCs/>
                <w:i/>
                <w:sz w:val="20"/>
                <w:szCs w:val="20"/>
              </w:rPr>
              <w:t>interventions in local open markets)</w:t>
            </w:r>
          </w:p>
          <w:p w14:paraId="63EB64CB" w14:textId="4B39C922" w:rsidR="00A62D50" w:rsidRPr="0039335B" w:rsidRDefault="00A62D50" w:rsidP="0039335B">
            <w:pPr>
              <w:spacing w:after="0" w:line="360" w:lineRule="auto"/>
            </w:pPr>
          </w:p>
        </w:tc>
        <w:tc>
          <w:tcPr>
            <w:tcW w:w="7537" w:type="dxa"/>
            <w:shd w:val="clear" w:color="auto" w:fill="auto"/>
          </w:tcPr>
          <w:p w14:paraId="51A7D737" w14:textId="77777777" w:rsidR="007A38F2" w:rsidRDefault="007A38F2" w:rsidP="00785D65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01EADDAA" w14:textId="77777777" w:rsidR="00785D65" w:rsidRDefault="00785D65" w:rsidP="0039335B">
            <w:pPr>
              <w:spacing w:after="0" w:line="276" w:lineRule="auto"/>
            </w:pPr>
          </w:p>
          <w:p w14:paraId="42623743" w14:textId="57894878" w:rsidR="00785D65" w:rsidRPr="0039335B" w:rsidRDefault="00343ADC" w:rsidP="0039335B">
            <w:pPr>
              <w:spacing w:after="0" w:line="276" w:lineRule="auto"/>
            </w:pPr>
            <w:sdt>
              <w:sdtPr>
                <w:id w:val="1418516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6D8D9609" w14:textId="77777777" w:rsidTr="0039335B">
        <w:tc>
          <w:tcPr>
            <w:tcW w:w="3438" w:type="dxa"/>
            <w:shd w:val="clear" w:color="auto" w:fill="auto"/>
          </w:tcPr>
          <w:p w14:paraId="0402ED3B" w14:textId="54F622D1" w:rsidR="007A38F2" w:rsidRPr="0068692F" w:rsidRDefault="00EF7436" w:rsidP="00EF7436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Health insurance schemes, disability and sickness allowance</w:t>
            </w:r>
          </w:p>
          <w:p w14:paraId="7F539FB6" w14:textId="77777777" w:rsidR="007A38F2" w:rsidRPr="0039335B" w:rsidRDefault="007A38F2" w:rsidP="0039335B">
            <w:pPr>
              <w:spacing w:after="0" w:line="360" w:lineRule="auto"/>
            </w:pPr>
          </w:p>
          <w:p w14:paraId="4622FA8F" w14:textId="3E2A43E5" w:rsidR="007A38F2" w:rsidRPr="0039335B" w:rsidRDefault="007A38F2" w:rsidP="0039335B">
            <w:pPr>
              <w:pStyle w:val="CommentText"/>
              <w:spacing w:after="0"/>
              <w:rPr>
                <w:i/>
                <w:iCs/>
              </w:rPr>
            </w:pPr>
          </w:p>
        </w:tc>
        <w:tc>
          <w:tcPr>
            <w:tcW w:w="7537" w:type="dxa"/>
            <w:shd w:val="clear" w:color="auto" w:fill="auto"/>
          </w:tcPr>
          <w:p w14:paraId="3578FD72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75CB2337" w14:textId="77777777" w:rsidR="00785D65" w:rsidRDefault="00785D65" w:rsidP="0039335B">
            <w:pPr>
              <w:spacing w:after="0" w:line="276" w:lineRule="auto"/>
            </w:pPr>
          </w:p>
          <w:p w14:paraId="2C7450E4" w14:textId="77777777" w:rsidR="00785D65" w:rsidRDefault="00785D65" w:rsidP="0039335B">
            <w:pPr>
              <w:spacing w:after="0" w:line="276" w:lineRule="auto"/>
            </w:pPr>
          </w:p>
          <w:p w14:paraId="68EB7BAF" w14:textId="77777777" w:rsidR="00785D65" w:rsidRDefault="00785D65" w:rsidP="0039335B">
            <w:pPr>
              <w:spacing w:after="0" w:line="276" w:lineRule="auto"/>
            </w:pPr>
            <w:bookmarkStart w:id="0" w:name="_GoBack"/>
            <w:bookmarkEnd w:id="0"/>
          </w:p>
          <w:p w14:paraId="773CAB89" w14:textId="0BCF7C31" w:rsidR="00785D65" w:rsidRPr="0039335B" w:rsidRDefault="00343ADC" w:rsidP="0039335B">
            <w:pPr>
              <w:spacing w:after="0" w:line="276" w:lineRule="auto"/>
            </w:pPr>
            <w:sdt>
              <w:sdtPr>
                <w:id w:val="15084787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5A5F478E" w14:textId="77777777" w:rsidTr="0039335B">
        <w:tc>
          <w:tcPr>
            <w:tcW w:w="3438" w:type="dxa"/>
            <w:shd w:val="clear" w:color="auto" w:fill="auto"/>
          </w:tcPr>
          <w:p w14:paraId="6BC1CD6E" w14:textId="14D55109" w:rsidR="007A38F2" w:rsidRPr="0068692F" w:rsidRDefault="007A38F2" w:rsidP="00AF5A31">
            <w:pPr>
              <w:spacing w:after="0" w:line="24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 xml:space="preserve">House-to-house </w:t>
            </w:r>
            <w:r w:rsidR="00AF5A31">
              <w:rPr>
                <w:b/>
                <w:bCs/>
              </w:rPr>
              <w:t xml:space="preserve">TB screening and active </w:t>
            </w:r>
            <w:r w:rsidRPr="0068692F">
              <w:rPr>
                <w:b/>
                <w:bCs/>
              </w:rPr>
              <w:t xml:space="preserve">case finding </w:t>
            </w:r>
          </w:p>
        </w:tc>
        <w:tc>
          <w:tcPr>
            <w:tcW w:w="7537" w:type="dxa"/>
            <w:shd w:val="clear" w:color="auto" w:fill="auto"/>
          </w:tcPr>
          <w:p w14:paraId="210B0CC5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4FE164F0" w14:textId="77777777" w:rsidR="00785D65" w:rsidRDefault="00785D65" w:rsidP="0039335B">
            <w:pPr>
              <w:spacing w:after="0" w:line="276" w:lineRule="auto"/>
            </w:pPr>
          </w:p>
          <w:p w14:paraId="75B80DEB" w14:textId="77777777" w:rsidR="00785D65" w:rsidRDefault="00785D65" w:rsidP="0039335B">
            <w:pPr>
              <w:spacing w:after="0" w:line="276" w:lineRule="auto"/>
            </w:pPr>
          </w:p>
          <w:p w14:paraId="74898279" w14:textId="770DA3F8" w:rsidR="00785D65" w:rsidRPr="0039335B" w:rsidRDefault="00343ADC" w:rsidP="0039335B">
            <w:pPr>
              <w:spacing w:after="0" w:line="276" w:lineRule="auto"/>
            </w:pPr>
            <w:sdt>
              <w:sdtPr>
                <w:id w:val="16434654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AF5A31" w:rsidRPr="0039335B" w14:paraId="6DAD8219" w14:textId="77777777" w:rsidTr="0039335B">
        <w:tc>
          <w:tcPr>
            <w:tcW w:w="3438" w:type="dxa"/>
            <w:shd w:val="clear" w:color="auto" w:fill="auto"/>
          </w:tcPr>
          <w:p w14:paraId="081FDFF7" w14:textId="77777777" w:rsidR="00AF5A31" w:rsidRDefault="00AF5A31" w:rsidP="00AF5A3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Community TB outreaches and chest camps</w:t>
            </w:r>
          </w:p>
          <w:p w14:paraId="2587657B" w14:textId="77777777" w:rsidR="00AF5A31" w:rsidRDefault="00AF5A31" w:rsidP="00AF5A31">
            <w:pPr>
              <w:spacing w:after="0" w:line="240" w:lineRule="auto"/>
              <w:rPr>
                <w:b/>
                <w:bCs/>
              </w:rPr>
            </w:pPr>
          </w:p>
          <w:p w14:paraId="26E4FB90" w14:textId="1C61E8D2" w:rsidR="00AF5A31" w:rsidRPr="00AF5A31" w:rsidRDefault="00AF5A31" w:rsidP="00AF5A31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AF5A31">
              <w:rPr>
                <w:i/>
                <w:iCs/>
                <w:sz w:val="20"/>
                <w:szCs w:val="20"/>
              </w:rPr>
              <w:t>(Including mobile clinics, WOW trucks etc.)</w:t>
            </w:r>
          </w:p>
        </w:tc>
        <w:tc>
          <w:tcPr>
            <w:tcW w:w="7537" w:type="dxa"/>
            <w:shd w:val="clear" w:color="auto" w:fill="auto"/>
          </w:tcPr>
          <w:p w14:paraId="0BDADF38" w14:textId="77777777" w:rsidR="00AF5A31" w:rsidRDefault="00AF5A31" w:rsidP="00AF5A31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5A067899" w14:textId="77777777" w:rsidR="00AF5A31" w:rsidRDefault="00AF5A31" w:rsidP="00AF5A31">
            <w:pPr>
              <w:spacing w:after="0" w:line="276" w:lineRule="auto"/>
            </w:pPr>
          </w:p>
          <w:p w14:paraId="4571F6F9" w14:textId="77777777" w:rsidR="00AF5A31" w:rsidRDefault="00AF5A31" w:rsidP="00AF5A31">
            <w:pPr>
              <w:spacing w:after="0" w:line="276" w:lineRule="auto"/>
            </w:pPr>
          </w:p>
          <w:p w14:paraId="39939450" w14:textId="3037CAC5" w:rsidR="00AF5A31" w:rsidRDefault="00343ADC" w:rsidP="00AF5A31">
            <w:pPr>
              <w:spacing w:after="0" w:line="276" w:lineRule="auto"/>
            </w:pPr>
            <w:sdt>
              <w:sdtPr>
                <w:id w:val="-2143795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F5A31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AF5A31" w:rsidRPr="0039335B">
              <w:t>No Knowledge/experience</w:t>
            </w:r>
          </w:p>
        </w:tc>
      </w:tr>
      <w:tr w:rsidR="00785D65" w:rsidRPr="0039335B" w14:paraId="565683B0" w14:textId="77777777" w:rsidTr="0039335B">
        <w:tc>
          <w:tcPr>
            <w:tcW w:w="3438" w:type="dxa"/>
            <w:shd w:val="clear" w:color="auto" w:fill="auto"/>
          </w:tcPr>
          <w:p w14:paraId="1448E622" w14:textId="11F65FB7" w:rsidR="007A38F2" w:rsidRPr="0068692F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>Peer</w:t>
            </w:r>
            <w:r w:rsidR="007D123D" w:rsidRPr="0068692F">
              <w:rPr>
                <w:b/>
                <w:bCs/>
              </w:rPr>
              <w:t>-led</w:t>
            </w:r>
            <w:r w:rsidRPr="0068692F">
              <w:rPr>
                <w:b/>
                <w:bCs/>
              </w:rPr>
              <w:t xml:space="preserve"> intervention</w:t>
            </w:r>
          </w:p>
          <w:p w14:paraId="4BB16E22" w14:textId="60EF5CC0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 xml:space="preserve">(Interventions </w:t>
            </w:r>
            <w:r w:rsidR="007D123D">
              <w:rPr>
                <w:i/>
                <w:iCs/>
                <w:sz w:val="20"/>
                <w:szCs w:val="20"/>
              </w:rPr>
              <w:t>designed and implemented</w:t>
            </w:r>
            <w:r w:rsidRPr="0039335B">
              <w:rPr>
                <w:i/>
                <w:iCs/>
                <w:sz w:val="20"/>
                <w:szCs w:val="20"/>
              </w:rPr>
              <w:t xml:space="preserve"> by men or women among their peers)</w:t>
            </w:r>
          </w:p>
        </w:tc>
        <w:tc>
          <w:tcPr>
            <w:tcW w:w="7537" w:type="dxa"/>
            <w:shd w:val="clear" w:color="auto" w:fill="auto"/>
          </w:tcPr>
          <w:p w14:paraId="7450C07C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58135BB7" w14:textId="77777777" w:rsidR="00785D65" w:rsidRDefault="00785D65" w:rsidP="0039335B">
            <w:pPr>
              <w:spacing w:after="0" w:line="276" w:lineRule="auto"/>
            </w:pPr>
          </w:p>
          <w:p w14:paraId="191BB0B3" w14:textId="2441AA64" w:rsidR="00785D65" w:rsidRPr="0039335B" w:rsidRDefault="00343ADC" w:rsidP="0039335B">
            <w:pPr>
              <w:spacing w:after="0" w:line="276" w:lineRule="auto"/>
            </w:pPr>
            <w:sdt>
              <w:sdtPr>
                <w:id w:val="-211576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5D6A65F6" w14:textId="77777777" w:rsidTr="0039335B">
        <w:tc>
          <w:tcPr>
            <w:tcW w:w="3438" w:type="dxa"/>
            <w:shd w:val="clear" w:color="auto" w:fill="auto"/>
          </w:tcPr>
          <w:p w14:paraId="5006EDC6" w14:textId="77777777" w:rsidR="007A38F2" w:rsidRPr="0068692F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>Policy intervention(s)</w:t>
            </w:r>
          </w:p>
          <w:p w14:paraId="34DCA1EB" w14:textId="77777777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>Enactment of policies that will help overcome some of the gendered barriers such as stigma, work benefits etc.</w:t>
            </w:r>
          </w:p>
        </w:tc>
        <w:tc>
          <w:tcPr>
            <w:tcW w:w="7537" w:type="dxa"/>
            <w:shd w:val="clear" w:color="auto" w:fill="auto"/>
          </w:tcPr>
          <w:p w14:paraId="75BF299C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0766668B" w14:textId="77777777" w:rsidR="00785D65" w:rsidRDefault="00785D65" w:rsidP="0039335B">
            <w:pPr>
              <w:spacing w:after="0" w:line="276" w:lineRule="auto"/>
            </w:pPr>
          </w:p>
          <w:p w14:paraId="7520CBFA" w14:textId="77777777" w:rsidR="00785D65" w:rsidRDefault="00785D65" w:rsidP="0039335B">
            <w:pPr>
              <w:spacing w:after="0" w:line="276" w:lineRule="auto"/>
            </w:pPr>
          </w:p>
          <w:p w14:paraId="1DCD05F6" w14:textId="097DCECC" w:rsidR="00785D65" w:rsidRPr="0039335B" w:rsidRDefault="00343ADC" w:rsidP="0039335B">
            <w:pPr>
              <w:spacing w:after="0" w:line="276" w:lineRule="auto"/>
            </w:pPr>
            <w:sdt>
              <w:sdtPr>
                <w:id w:val="209466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5F7B89D3" w14:textId="77777777" w:rsidTr="0039335B">
        <w:tc>
          <w:tcPr>
            <w:tcW w:w="3438" w:type="dxa"/>
            <w:shd w:val="clear" w:color="auto" w:fill="auto"/>
          </w:tcPr>
          <w:p w14:paraId="55D68607" w14:textId="77777777" w:rsidR="007A38F2" w:rsidRPr="0068692F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 xml:space="preserve">Training of Healthcare workers </w:t>
            </w:r>
          </w:p>
          <w:p w14:paraId="21E09775" w14:textId="77777777" w:rsidR="007A38F2" w:rsidRPr="0039335B" w:rsidRDefault="007A38F2" w:rsidP="0039335B">
            <w:pPr>
              <w:spacing w:after="0" w:line="360" w:lineRule="auto"/>
            </w:pPr>
          </w:p>
          <w:p w14:paraId="401F1FF9" w14:textId="77777777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lastRenderedPageBreak/>
              <w:t>(Training on gender-sensitive care giving)</w:t>
            </w:r>
          </w:p>
        </w:tc>
        <w:tc>
          <w:tcPr>
            <w:tcW w:w="7537" w:type="dxa"/>
            <w:shd w:val="clear" w:color="auto" w:fill="auto"/>
          </w:tcPr>
          <w:p w14:paraId="53035E8B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416E61D6" w14:textId="77777777" w:rsidR="00785D65" w:rsidRDefault="00785D65" w:rsidP="00785D65">
            <w:pPr>
              <w:spacing w:after="0" w:line="276" w:lineRule="auto"/>
            </w:pPr>
          </w:p>
          <w:p w14:paraId="63EAF349" w14:textId="77777777" w:rsidR="00785D65" w:rsidRDefault="00785D65" w:rsidP="00785D65">
            <w:pPr>
              <w:spacing w:after="0" w:line="276" w:lineRule="auto"/>
            </w:pPr>
          </w:p>
          <w:p w14:paraId="051A5D57" w14:textId="7721D9FC" w:rsidR="00785D65" w:rsidRPr="0039335B" w:rsidRDefault="00343ADC" w:rsidP="00785D65">
            <w:pPr>
              <w:spacing w:after="0" w:line="276" w:lineRule="auto"/>
            </w:pPr>
            <w:sdt>
              <w:sdtPr>
                <w:id w:val="-18953389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57A94971" w14:textId="77777777" w:rsidTr="0039335B">
        <w:tc>
          <w:tcPr>
            <w:tcW w:w="3438" w:type="dxa"/>
            <w:shd w:val="clear" w:color="auto" w:fill="auto"/>
          </w:tcPr>
          <w:p w14:paraId="1FB43AA4" w14:textId="77777777" w:rsidR="007A38F2" w:rsidRPr="0068692F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lastRenderedPageBreak/>
              <w:t>Female-led interventions</w:t>
            </w:r>
          </w:p>
          <w:p w14:paraId="3951E171" w14:textId="77777777" w:rsidR="007D123D" w:rsidRDefault="007D123D" w:rsidP="0039335B">
            <w:pPr>
              <w:spacing w:after="0" w:line="360" w:lineRule="auto"/>
            </w:pPr>
          </w:p>
          <w:p w14:paraId="21635ED6" w14:textId="696850E4" w:rsidR="007D123D" w:rsidRPr="007D123D" w:rsidRDefault="007D123D" w:rsidP="007D123D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7D123D">
              <w:rPr>
                <w:i/>
                <w:iCs/>
                <w:sz w:val="20"/>
                <w:szCs w:val="20"/>
              </w:rPr>
              <w:t>An example is the house-wife (</w:t>
            </w:r>
            <w:proofErr w:type="spellStart"/>
            <w:r>
              <w:rPr>
                <w:i/>
                <w:iCs/>
                <w:sz w:val="20"/>
                <w:szCs w:val="20"/>
              </w:rPr>
              <w:t>U</w:t>
            </w:r>
            <w:r w:rsidRPr="007D123D">
              <w:rPr>
                <w:i/>
                <w:iCs/>
                <w:sz w:val="20"/>
                <w:szCs w:val="20"/>
              </w:rPr>
              <w:t>w</w:t>
            </w:r>
            <w:r>
              <w:rPr>
                <w:i/>
                <w:iCs/>
                <w:sz w:val="20"/>
                <w:szCs w:val="20"/>
              </w:rPr>
              <w:t>ar</w:t>
            </w:r>
            <w:r w:rsidR="0068692F">
              <w:rPr>
                <w:i/>
                <w:iCs/>
                <w:sz w:val="20"/>
                <w:szCs w:val="20"/>
              </w:rPr>
              <w:t>-</w:t>
            </w:r>
            <w:r w:rsidRPr="007D123D">
              <w:rPr>
                <w:i/>
                <w:iCs/>
                <w:sz w:val="20"/>
                <w:szCs w:val="20"/>
              </w:rPr>
              <w:t>gida</w:t>
            </w:r>
            <w:proofErr w:type="spellEnd"/>
            <w:r w:rsidRPr="007D123D">
              <w:rPr>
                <w:i/>
                <w:iCs/>
                <w:sz w:val="20"/>
                <w:szCs w:val="20"/>
              </w:rPr>
              <w:t>) approach</w:t>
            </w:r>
            <w:r w:rsidR="0068692F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537" w:type="dxa"/>
            <w:shd w:val="clear" w:color="auto" w:fill="auto"/>
          </w:tcPr>
          <w:p w14:paraId="75884681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5D2816CE" w14:textId="6D739C72" w:rsidR="00785D65" w:rsidRDefault="00785D65" w:rsidP="0039335B">
            <w:pPr>
              <w:spacing w:after="0" w:line="276" w:lineRule="auto"/>
            </w:pPr>
          </w:p>
          <w:p w14:paraId="0745AA78" w14:textId="77777777" w:rsidR="007D123D" w:rsidRDefault="007D123D" w:rsidP="0039335B">
            <w:pPr>
              <w:spacing w:after="0" w:line="276" w:lineRule="auto"/>
            </w:pPr>
          </w:p>
          <w:p w14:paraId="588DEC26" w14:textId="3BD44C1A" w:rsidR="00785D65" w:rsidRPr="0039335B" w:rsidRDefault="00343ADC" w:rsidP="0039335B">
            <w:pPr>
              <w:spacing w:after="0" w:line="276" w:lineRule="auto"/>
            </w:pPr>
            <w:sdt>
              <w:sdtPr>
                <w:id w:val="-8725299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043C1B12" w14:textId="77777777" w:rsidTr="0039335B">
        <w:tc>
          <w:tcPr>
            <w:tcW w:w="3438" w:type="dxa"/>
            <w:shd w:val="clear" w:color="auto" w:fill="auto"/>
          </w:tcPr>
          <w:p w14:paraId="27578BCD" w14:textId="3DDBD7B1" w:rsidR="007A38F2" w:rsidRPr="0068692F" w:rsidRDefault="007A38F2" w:rsidP="0039335B">
            <w:pPr>
              <w:spacing w:after="0" w:line="360" w:lineRule="auto"/>
              <w:rPr>
                <w:b/>
                <w:bCs/>
              </w:rPr>
            </w:pPr>
            <w:r w:rsidRPr="0068692F">
              <w:rPr>
                <w:b/>
                <w:bCs/>
              </w:rPr>
              <w:t xml:space="preserve">Targeted awareness creation </w:t>
            </w:r>
          </w:p>
          <w:p w14:paraId="649B0EB0" w14:textId="16A9642F" w:rsidR="007A38F2" w:rsidRPr="0039335B" w:rsidRDefault="007A38F2" w:rsidP="0039335B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39335B">
              <w:rPr>
                <w:i/>
                <w:iCs/>
                <w:sz w:val="20"/>
                <w:szCs w:val="20"/>
              </w:rPr>
              <w:t>(ACF that includes intensifying awareness amongst a group or community as a whole)</w:t>
            </w:r>
          </w:p>
        </w:tc>
        <w:tc>
          <w:tcPr>
            <w:tcW w:w="7537" w:type="dxa"/>
            <w:shd w:val="clear" w:color="auto" w:fill="auto"/>
          </w:tcPr>
          <w:p w14:paraId="1636A570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3AAD01A0" w14:textId="77777777" w:rsidR="00785D65" w:rsidRDefault="00785D65" w:rsidP="0039335B">
            <w:pPr>
              <w:spacing w:after="0" w:line="276" w:lineRule="auto"/>
            </w:pPr>
          </w:p>
          <w:p w14:paraId="5E7FE532" w14:textId="77777777" w:rsidR="00785D65" w:rsidRDefault="00785D65" w:rsidP="0039335B">
            <w:pPr>
              <w:spacing w:after="0" w:line="276" w:lineRule="auto"/>
            </w:pPr>
          </w:p>
          <w:p w14:paraId="366CBA84" w14:textId="2F92CA2C" w:rsidR="00785D65" w:rsidRPr="0039335B" w:rsidRDefault="00343ADC" w:rsidP="0039335B">
            <w:pPr>
              <w:spacing w:after="0" w:line="276" w:lineRule="auto"/>
            </w:pPr>
            <w:sdt>
              <w:sdtPr>
                <w:id w:val="-6867574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  <w:tr w:rsidR="00785D65" w:rsidRPr="0039335B" w14:paraId="29DBA4A9" w14:textId="77777777" w:rsidTr="0039335B">
        <w:tc>
          <w:tcPr>
            <w:tcW w:w="3438" w:type="dxa"/>
            <w:shd w:val="clear" w:color="auto" w:fill="auto"/>
          </w:tcPr>
          <w:p w14:paraId="0E0A9668" w14:textId="77777777" w:rsidR="007A38F2" w:rsidRDefault="007A38F2" w:rsidP="0039335B">
            <w:pPr>
              <w:spacing w:after="0" w:line="360" w:lineRule="auto"/>
            </w:pPr>
            <w:r w:rsidRPr="0068692F">
              <w:rPr>
                <w:b/>
                <w:bCs/>
              </w:rPr>
              <w:t>Other</w:t>
            </w:r>
            <w:r w:rsidRPr="0039335B">
              <w:t xml:space="preserve"> (please specify)</w:t>
            </w:r>
          </w:p>
          <w:p w14:paraId="10E72F19" w14:textId="164EDA92" w:rsidR="00D745CF" w:rsidRPr="00805C2A" w:rsidRDefault="00805C2A" w:rsidP="00805C2A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(</w:t>
            </w:r>
            <w:r w:rsidR="00D745CF" w:rsidRPr="00805C2A">
              <w:rPr>
                <w:i/>
                <w:iCs/>
                <w:sz w:val="20"/>
                <w:szCs w:val="20"/>
              </w:rPr>
              <w:t>If you have knowledge or intervention not listed above boxes, please specify here</w:t>
            </w:r>
            <w:r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537" w:type="dxa"/>
            <w:shd w:val="clear" w:color="auto" w:fill="auto"/>
          </w:tcPr>
          <w:p w14:paraId="20F43FA4" w14:textId="77777777" w:rsidR="007A38F2" w:rsidRDefault="007A38F2" w:rsidP="00F94E9A">
            <w:pPr>
              <w:pStyle w:val="ListParagraph"/>
              <w:numPr>
                <w:ilvl w:val="0"/>
                <w:numId w:val="1"/>
              </w:numPr>
              <w:spacing w:after="0" w:line="276" w:lineRule="auto"/>
            </w:pPr>
          </w:p>
          <w:p w14:paraId="3720C215" w14:textId="77777777" w:rsidR="00785D65" w:rsidRDefault="00785D65" w:rsidP="00785D65">
            <w:pPr>
              <w:spacing w:after="0" w:line="276" w:lineRule="auto"/>
            </w:pPr>
          </w:p>
          <w:p w14:paraId="67C273A6" w14:textId="3FD1E60C" w:rsidR="00785D65" w:rsidRPr="0039335B" w:rsidRDefault="00343ADC" w:rsidP="00785D65">
            <w:pPr>
              <w:spacing w:after="0" w:line="276" w:lineRule="auto"/>
            </w:pPr>
            <w:sdt>
              <w:sdtPr>
                <w:id w:val="-417448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85D65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85D65" w:rsidRPr="0039335B">
              <w:t>No Knowledge/experience</w:t>
            </w:r>
          </w:p>
        </w:tc>
      </w:tr>
    </w:tbl>
    <w:p w14:paraId="6A48BCCF" w14:textId="77777777" w:rsidR="007A38F2" w:rsidRDefault="007A38F2" w:rsidP="007A38F2"/>
    <w:p w14:paraId="0380541A" w14:textId="77777777" w:rsidR="007A38F2" w:rsidRDefault="007A38F2" w:rsidP="007A38F2"/>
    <w:p w14:paraId="446D7E5A" w14:textId="77777777" w:rsidR="00D46143" w:rsidRDefault="00D46143"/>
    <w:sectPr w:rsidR="00D46143" w:rsidSect="009A57DC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97CD69" w14:textId="77777777" w:rsidR="00343ADC" w:rsidRDefault="00343ADC">
      <w:pPr>
        <w:spacing w:after="0" w:line="240" w:lineRule="auto"/>
      </w:pPr>
      <w:r>
        <w:separator/>
      </w:r>
    </w:p>
  </w:endnote>
  <w:endnote w:type="continuationSeparator" w:id="0">
    <w:p w14:paraId="126A2BAF" w14:textId="77777777" w:rsidR="00343ADC" w:rsidRDefault="00343A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03695E" w14:textId="77777777" w:rsidR="00343ADC" w:rsidRDefault="00343ADC">
      <w:pPr>
        <w:spacing w:after="0" w:line="240" w:lineRule="auto"/>
      </w:pPr>
      <w:r>
        <w:separator/>
      </w:r>
    </w:p>
  </w:footnote>
  <w:footnote w:type="continuationSeparator" w:id="0">
    <w:p w14:paraId="235CC06B" w14:textId="77777777" w:rsidR="00343ADC" w:rsidRDefault="00343A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D27296F" w14:textId="685E7C77" w:rsidR="00A02EB0" w:rsidRDefault="00343ADC">
    <w:pPr>
      <w:pStyle w:val="Header"/>
    </w:pPr>
    <w:r>
      <w:tab/>
    </w:r>
    <w:r>
      <w:tab/>
    </w:r>
    <w:r w:rsidR="00785D65" w:rsidRPr="00495C4B">
      <w:rPr>
        <w:noProof/>
        <w:lang w:eastAsia="en-GB"/>
      </w:rPr>
      <w:drawing>
        <wp:inline distT="0" distB="0" distL="0" distR="0" wp14:anchorId="16F7E5EA" wp14:editId="7937AFC1">
          <wp:extent cx="771525" cy="590550"/>
          <wp:effectExtent l="0" t="0" r="0" b="0"/>
          <wp:docPr id="1" name="Picture 1" descr="3_colour_200x15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3_colour_200x15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71525" cy="5905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2D0C5B"/>
    <w:multiLevelType w:val="hybridMultilevel"/>
    <w:tmpl w:val="C026E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8F2"/>
    <w:rsid w:val="00004089"/>
    <w:rsid w:val="000D02FA"/>
    <w:rsid w:val="000D7F90"/>
    <w:rsid w:val="00141D72"/>
    <w:rsid w:val="00221B37"/>
    <w:rsid w:val="00243F97"/>
    <w:rsid w:val="002E57A6"/>
    <w:rsid w:val="00320419"/>
    <w:rsid w:val="00343ADC"/>
    <w:rsid w:val="00355555"/>
    <w:rsid w:val="0039335B"/>
    <w:rsid w:val="00603C1E"/>
    <w:rsid w:val="00631B35"/>
    <w:rsid w:val="0068692F"/>
    <w:rsid w:val="006878E1"/>
    <w:rsid w:val="006C5099"/>
    <w:rsid w:val="007110B5"/>
    <w:rsid w:val="00732483"/>
    <w:rsid w:val="007469C4"/>
    <w:rsid w:val="00785B78"/>
    <w:rsid w:val="00785D65"/>
    <w:rsid w:val="00785DCD"/>
    <w:rsid w:val="0079486B"/>
    <w:rsid w:val="007A38F2"/>
    <w:rsid w:val="007B0154"/>
    <w:rsid w:val="007C406D"/>
    <w:rsid w:val="007D123D"/>
    <w:rsid w:val="007D5060"/>
    <w:rsid w:val="00805C2A"/>
    <w:rsid w:val="0083575B"/>
    <w:rsid w:val="00835816"/>
    <w:rsid w:val="00871821"/>
    <w:rsid w:val="009A22A2"/>
    <w:rsid w:val="00A62D50"/>
    <w:rsid w:val="00A8121C"/>
    <w:rsid w:val="00A84A5C"/>
    <w:rsid w:val="00AC5B31"/>
    <w:rsid w:val="00AF5A31"/>
    <w:rsid w:val="00B10906"/>
    <w:rsid w:val="00B52E05"/>
    <w:rsid w:val="00BA66FD"/>
    <w:rsid w:val="00BE6E30"/>
    <w:rsid w:val="00C64D32"/>
    <w:rsid w:val="00C70AFD"/>
    <w:rsid w:val="00CD5648"/>
    <w:rsid w:val="00CE794B"/>
    <w:rsid w:val="00D17CCA"/>
    <w:rsid w:val="00D23AB4"/>
    <w:rsid w:val="00D44CB6"/>
    <w:rsid w:val="00D46143"/>
    <w:rsid w:val="00D745CF"/>
    <w:rsid w:val="00E10989"/>
    <w:rsid w:val="00E11E90"/>
    <w:rsid w:val="00E13900"/>
    <w:rsid w:val="00E62661"/>
    <w:rsid w:val="00E75787"/>
    <w:rsid w:val="00E919E0"/>
    <w:rsid w:val="00EF2E60"/>
    <w:rsid w:val="00EF7436"/>
    <w:rsid w:val="00F144DC"/>
    <w:rsid w:val="00F472C2"/>
    <w:rsid w:val="00F75238"/>
    <w:rsid w:val="00F94E9A"/>
    <w:rsid w:val="00FD52E3"/>
    <w:rsid w:val="00FF55FA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E3C2"/>
  <w15:chartTrackingRefBased/>
  <w15:docId w15:val="{7B3E5666-0FAC-4E0B-A634-BAD9B149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8F2"/>
    <w:pPr>
      <w:spacing w:after="160" w:line="259" w:lineRule="auto"/>
    </w:pPr>
    <w:rPr>
      <w:kern w:val="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A38F2"/>
    <w:pPr>
      <w:tabs>
        <w:tab w:val="center" w:pos="4680"/>
        <w:tab w:val="right" w:pos="9360"/>
      </w:tabs>
      <w:spacing w:after="0" w:line="240" w:lineRule="auto"/>
    </w:pPr>
    <w:rPr>
      <w:rFonts w:eastAsia="Times New Roman"/>
      <w:kern w:val="0"/>
      <w:sz w:val="21"/>
      <w:szCs w:val="21"/>
    </w:rPr>
  </w:style>
  <w:style w:type="character" w:customStyle="1" w:styleId="HeaderChar">
    <w:name w:val="Header Char"/>
    <w:link w:val="Header"/>
    <w:uiPriority w:val="99"/>
    <w:rsid w:val="007A38F2"/>
    <w:rPr>
      <w:rFonts w:eastAsia="Times New Roman"/>
      <w:kern w:val="0"/>
      <w:sz w:val="21"/>
      <w:szCs w:val="21"/>
    </w:rPr>
  </w:style>
  <w:style w:type="paragraph" w:styleId="ListParagraph">
    <w:name w:val="List Paragraph"/>
    <w:basedOn w:val="Normal"/>
    <w:uiPriority w:val="34"/>
    <w:qFormat/>
    <w:rsid w:val="007A38F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7A38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A38F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kwuebuka Ugwu</dc:creator>
  <cp:keywords/>
  <dc:description/>
  <cp:lastModifiedBy>Chukwuebuka Ugwu</cp:lastModifiedBy>
  <cp:revision>2</cp:revision>
  <dcterms:created xsi:type="dcterms:W3CDTF">2023-12-06T10:55:00Z</dcterms:created>
  <dcterms:modified xsi:type="dcterms:W3CDTF">2023-12-06T10:55:00Z</dcterms:modified>
</cp:coreProperties>
</file>